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0916E" w14:textId="663FAFDE" w:rsidR="00DB2F0D" w:rsidRDefault="00DB2F0D" w:rsidP="007F50EB">
      <w:bookmarkStart w:id="0" w:name="_GoBack"/>
      <w:r w:rsidRPr="00DB2F0D">
        <w:rPr>
          <w:b/>
        </w:rPr>
        <w:t>Supplementary Table S2.</w:t>
      </w:r>
      <w:r>
        <w:t xml:space="preserve"> Performances of p</w:t>
      </w:r>
      <w:r>
        <w:rPr>
          <w:i/>
        </w:rPr>
        <w:t>TERT</w:t>
      </w:r>
      <w:r>
        <w:t xml:space="preserve"> mutation prediction models in each loop</w:t>
      </w:r>
    </w:p>
    <w:tbl>
      <w:tblPr>
        <w:tblW w:w="93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417"/>
        <w:gridCol w:w="1417"/>
        <w:gridCol w:w="1417"/>
        <w:gridCol w:w="1417"/>
        <w:gridCol w:w="1417"/>
        <w:gridCol w:w="1417"/>
      </w:tblGrid>
      <w:tr w:rsidR="00DB2F0D" w14:paraId="5DF98F61" w14:textId="77777777" w:rsidTr="00DB2F0D">
        <w:trPr>
          <w:trHeight w:val="227"/>
        </w:trPr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7F850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</w:pPr>
            <w:bookmarkStart w:id="1" w:name="_Hlk54294602"/>
            <w:bookmarkEnd w:id="0"/>
            <w:r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Loop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E9DD641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</w:pPr>
            <w:r w:rsidRPr="008947C8">
              <w:rPr>
                <w:rFonts w:eastAsia="宋体" w:cs="Times New Roman" w:hint="eastAsia"/>
                <w:b/>
                <w:bCs/>
                <w:sz w:val="18"/>
                <w:szCs w:val="18"/>
                <w:lang w:eastAsia="zh-CN"/>
              </w:rPr>
              <w:t>A</w:t>
            </w:r>
            <w:r w:rsidRPr="008947C8">
              <w:rPr>
                <w:rFonts w:eastAsia="宋体" w:cs="Times New Roman"/>
                <w:b/>
                <w:bCs/>
                <w:sz w:val="18"/>
                <w:szCs w:val="18"/>
                <w:lang w:eastAsia="zh-CN"/>
              </w:rPr>
              <w:t>U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8313023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A</w:t>
            </w:r>
            <w:r w:rsidRPr="008947C8">
              <w:rPr>
                <w:rFonts w:cs="Times New Roman"/>
                <w:b/>
                <w:bCs/>
                <w:iCs/>
                <w:sz w:val="18"/>
                <w:szCs w:val="18"/>
              </w:rPr>
              <w:t>ccuracy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2109537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 w:rsidRPr="008947C8">
              <w:rPr>
                <w:rFonts w:cs="Times New Roman"/>
                <w:b/>
                <w:bCs/>
                <w:iCs/>
                <w:sz w:val="18"/>
                <w:szCs w:val="18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1394B68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iCs/>
                <w:sz w:val="18"/>
                <w:szCs w:val="18"/>
                <w:lang w:eastAsia="zh-CN"/>
              </w:rPr>
            </w:pPr>
            <w:r w:rsidRPr="008947C8">
              <w:rPr>
                <w:rFonts w:cs="Times New Roman"/>
                <w:b/>
                <w:bCs/>
                <w:iCs/>
                <w:sz w:val="18"/>
                <w:szCs w:val="18"/>
              </w:rPr>
              <w:t>Sensitivity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/Recal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E0E81F7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P</w:t>
            </w:r>
            <w:r w:rsidRPr="008947C8">
              <w:rPr>
                <w:rFonts w:cs="Times New Roman"/>
                <w:b/>
                <w:bCs/>
                <w:iCs/>
                <w:sz w:val="18"/>
                <w:szCs w:val="18"/>
              </w:rPr>
              <w:t>recis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D9CA883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 w:rsidRPr="008947C8">
              <w:rPr>
                <w:rFonts w:cs="Times New Roman"/>
                <w:b/>
                <w:bCs/>
                <w:iCs/>
                <w:sz w:val="18"/>
                <w:szCs w:val="18"/>
              </w:rPr>
              <w:t>F1-score</w:t>
            </w:r>
          </w:p>
        </w:tc>
      </w:tr>
      <w:tr w:rsidR="00DB2F0D" w14:paraId="25851FB1" w14:textId="77777777" w:rsidTr="00DB2F0D">
        <w:trPr>
          <w:trHeight w:val="227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E600B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B75DBD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8 (0.49—0.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3EA0A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5 (0.5—0.9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8634F6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1 (1—0.3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AA8519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8 (0.5—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C11813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8 (0.44—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C584D1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8 (0.47—1)</w:t>
            </w:r>
          </w:p>
        </w:tc>
      </w:tr>
      <w:tr w:rsidR="00DB2F0D" w14:paraId="0EF6990B" w14:textId="77777777" w:rsidTr="00DB2F0D">
        <w:trPr>
          <w:trHeight w:val="227"/>
        </w:trPr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D9400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947C8">
              <w:rPr>
                <w:rFonts w:eastAsia="宋体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CC3C7E0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92 (0.72—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DD7AA39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8 (0.71—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5AA4259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8 (1—0.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FC00AB3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9 (0.67—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56761F9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9 (0.63—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A266B7E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9 (0.65—1)</w:t>
            </w:r>
          </w:p>
        </w:tc>
      </w:tr>
      <w:tr w:rsidR="00DB2F0D" w14:paraId="2D8C9F69" w14:textId="77777777" w:rsidTr="00DB2F0D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9ED6D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2B71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4 (0.46—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5468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6 (0.53—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0920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43 (0.83—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E751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EE55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1 (0.48—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1FE5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3 (0.65—0.97)</w:t>
            </w:r>
          </w:p>
        </w:tc>
      </w:tr>
      <w:tr w:rsidR="00DB2F0D" w14:paraId="048407F7" w14:textId="77777777" w:rsidTr="00DB2F0D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C4582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947C8">
              <w:rPr>
                <w:rFonts w:eastAsia="宋体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2ED7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7 (0.64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EB29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2 (0.65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63CD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6 (1—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9C7E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 (0.55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72B4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9 (0.67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3091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4 (0.6—1)</w:t>
            </w:r>
          </w:p>
        </w:tc>
      </w:tr>
      <w:tr w:rsidR="00DB2F0D" w14:paraId="17764625" w14:textId="77777777" w:rsidTr="00DB2F0D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247AD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947C8">
              <w:rPr>
                <w:rFonts w:eastAsia="宋体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937D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6 (0.46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DB82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2 (0.65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CD70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57 (1—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18E8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403F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7 (0.54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5AB2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7 (0.7—1)</w:t>
            </w:r>
          </w:p>
        </w:tc>
      </w:tr>
      <w:tr w:rsidR="00DB2F0D" w14:paraId="04F584C3" w14:textId="77777777" w:rsidTr="00DB2F0D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DA700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947C8">
              <w:rPr>
                <w:rFonts w:eastAsia="宋体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6F43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62 (0.29—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2307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5 (0.5—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742B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9168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56 (0.22—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F8F5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8EFF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71 (0.36—0.93)</w:t>
            </w:r>
          </w:p>
        </w:tc>
      </w:tr>
      <w:tr w:rsidR="00DB2F0D" w14:paraId="2769C655" w14:textId="77777777" w:rsidTr="00DB2F0D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2E230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947C8">
              <w:rPr>
                <w:rFonts w:eastAsia="宋体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31DD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98 (0.9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D0BC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94 (0.78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BA40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1021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9 (0.63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8487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EDE8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94 (0.77—1)</w:t>
            </w:r>
          </w:p>
        </w:tc>
      </w:tr>
      <w:tr w:rsidR="00DB2F0D" w14:paraId="062605D8" w14:textId="77777777" w:rsidTr="00DB2F0D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EA77AF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947C8">
              <w:rPr>
                <w:rFonts w:eastAsia="宋体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2F06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A05E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0FE9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5A37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B5E3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B15C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</w:tr>
      <w:tr w:rsidR="00DB2F0D" w14:paraId="23D32F3F" w14:textId="77777777" w:rsidTr="00DB2F0D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AE6C3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947C8">
              <w:rPr>
                <w:rFonts w:eastAsia="宋体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C8FD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92 (0.72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7F61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8 (0.69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948A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6 (1—0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45FB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9 (0.64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6B7A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9 (0.64—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F11F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9 (0.64—1)</w:t>
            </w:r>
          </w:p>
        </w:tc>
      </w:tr>
      <w:tr w:rsidR="00DB2F0D" w14:paraId="04493FAA" w14:textId="77777777" w:rsidTr="00DB2F0D">
        <w:trPr>
          <w:trHeight w:val="227"/>
        </w:trPr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83676" w14:textId="77777777" w:rsidR="00DB2F0D" w:rsidRPr="008947C8" w:rsidRDefault="00DB2F0D" w:rsidP="00DB2F0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947C8"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  <w:r w:rsidRPr="008947C8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6DE3E02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97 (0.87—1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6FDB75B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94 (0.81—1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E6FF5B9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86 (1—0.5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832A7FA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1 (1—1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A62FFB5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9 (0.69—1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2F88D15" w14:textId="77777777" w:rsidR="00DB2F0D" w:rsidRPr="008947C8" w:rsidRDefault="00DB2F0D" w:rsidP="00DB2F0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947C8">
              <w:rPr>
                <w:rFonts w:cs="Times New Roman"/>
                <w:sz w:val="18"/>
                <w:szCs w:val="18"/>
              </w:rPr>
              <w:t>0.95 (0.82—1)</w:t>
            </w:r>
          </w:p>
        </w:tc>
      </w:tr>
      <w:bookmarkEnd w:id="1"/>
    </w:tbl>
    <w:p w14:paraId="091C18DB" w14:textId="77777777" w:rsidR="00DB2F0D" w:rsidRDefault="00DB2F0D" w:rsidP="00DB2F0D">
      <w:pPr>
        <w:adjustRightInd w:val="0"/>
        <w:snapToGrid w:val="0"/>
        <w:spacing w:beforeLines="50"/>
        <w:rPr>
          <w:rFonts w:eastAsia="宋体"/>
          <w:lang w:eastAsia="zh-CN"/>
        </w:rPr>
      </w:pPr>
    </w:p>
    <w:p w14:paraId="7B65BC41" w14:textId="77777777" w:rsidR="00DE23E8" w:rsidRPr="00DB2F0D" w:rsidRDefault="00DE23E8" w:rsidP="00DB2F0D">
      <w:pPr>
        <w:rPr>
          <w:lang w:eastAsia="zh-CN"/>
        </w:rPr>
      </w:pPr>
    </w:p>
    <w:sectPr w:rsidR="00DE23E8" w:rsidRPr="00DB2F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941BE" w14:textId="77777777" w:rsidR="00475E67" w:rsidRDefault="00475E67" w:rsidP="00117666">
      <w:pPr>
        <w:spacing w:after="0"/>
      </w:pPr>
      <w:r>
        <w:separator/>
      </w:r>
    </w:p>
  </w:endnote>
  <w:endnote w:type="continuationSeparator" w:id="0">
    <w:p w14:paraId="38FE052C" w14:textId="77777777" w:rsidR="00475E67" w:rsidRDefault="00475E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40D44A" w14:textId="77777777" w:rsidR="00475E67" w:rsidRDefault="00475E67" w:rsidP="00117666">
      <w:pPr>
        <w:spacing w:after="0"/>
      </w:pPr>
      <w:r>
        <w:separator/>
      </w:r>
    </w:p>
  </w:footnote>
  <w:footnote w:type="continuationSeparator" w:id="0">
    <w:p w14:paraId="657DDF0B" w14:textId="77777777" w:rsidR="00475E67" w:rsidRDefault="00475E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5E6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0E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67A2"/>
    <w:rsid w:val="00CD066B"/>
    <w:rsid w:val="00CE4FEE"/>
    <w:rsid w:val="00D060CF"/>
    <w:rsid w:val="00DB2F0D"/>
    <w:rsid w:val="00DB59C3"/>
    <w:rsid w:val="00DC259A"/>
    <w:rsid w:val="00DE23E8"/>
    <w:rsid w:val="00E466C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E42925-7777-455D-8F93-8FFA100CA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昱坤</cp:lastModifiedBy>
  <cp:revision>6</cp:revision>
  <cp:lastPrinted>2013-10-03T12:51:00Z</cp:lastPrinted>
  <dcterms:created xsi:type="dcterms:W3CDTF">2018-11-23T08:58:00Z</dcterms:created>
  <dcterms:modified xsi:type="dcterms:W3CDTF">2020-10-31T15:41:00Z</dcterms:modified>
</cp:coreProperties>
</file>